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AC6E5" w14:textId="77777777" w:rsidR="00D47BDB" w:rsidRPr="00D47BDB" w:rsidRDefault="00D47BDB" w:rsidP="00D47BDB">
      <w:pPr>
        <w:spacing w:line="360" w:lineRule="auto"/>
        <w:jc w:val="center"/>
        <w:rPr>
          <w:b/>
          <w:sz w:val="20"/>
          <w:szCs w:val="20"/>
          <w:lang w:val="en-US"/>
        </w:rPr>
      </w:pPr>
      <w:r w:rsidRPr="00D47BDB">
        <w:rPr>
          <w:b/>
          <w:sz w:val="20"/>
          <w:szCs w:val="20"/>
          <w:lang w:val="en-US"/>
        </w:rPr>
        <w:t xml:space="preserve">Immunological sub-phenotypes and response to Convalescent Plasma in COVID-19 induced </w:t>
      </w:r>
      <w:proofErr w:type="gramStart"/>
      <w:r w:rsidRPr="00D47BDB">
        <w:rPr>
          <w:b/>
          <w:sz w:val="20"/>
          <w:szCs w:val="20"/>
          <w:lang w:val="en-US"/>
        </w:rPr>
        <w:t>ARDS :</w:t>
      </w:r>
      <w:proofErr w:type="gramEnd"/>
      <w:r w:rsidRPr="00D47BDB">
        <w:rPr>
          <w:b/>
          <w:sz w:val="20"/>
          <w:szCs w:val="20"/>
          <w:lang w:val="en-US"/>
        </w:rPr>
        <w:t xml:space="preserve"> a secondary analysis of the CONFIDENT trial.</w:t>
      </w:r>
    </w:p>
    <w:p w14:paraId="677D4935" w14:textId="77777777" w:rsidR="00D47BDB" w:rsidRDefault="00D47BDB" w:rsidP="00D47BDB">
      <w:pPr>
        <w:spacing w:line="360" w:lineRule="auto"/>
        <w:jc w:val="both"/>
        <w:rPr>
          <w:sz w:val="20"/>
          <w:szCs w:val="20"/>
          <w:lang w:val="en-US"/>
        </w:rPr>
      </w:pPr>
    </w:p>
    <w:p w14:paraId="4C6E6692" w14:textId="6CEAEB13" w:rsidR="00D47BDB" w:rsidRDefault="00EF4F4B" w:rsidP="00D47BDB">
      <w:pPr>
        <w:spacing w:line="360" w:lineRule="auto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l Material</w:t>
      </w:r>
    </w:p>
    <w:p w14:paraId="4261D398" w14:textId="77777777" w:rsidR="00D47BDB" w:rsidRPr="004E2AC4" w:rsidRDefault="00D47BDB" w:rsidP="00D47BDB">
      <w:pPr>
        <w:spacing w:line="360" w:lineRule="auto"/>
        <w:jc w:val="both"/>
        <w:rPr>
          <w:sz w:val="20"/>
          <w:szCs w:val="20"/>
          <w:lang w:val="en-US"/>
        </w:rPr>
      </w:pPr>
    </w:p>
    <w:p w14:paraId="5E971DC9" w14:textId="77777777" w:rsidR="00A263CB" w:rsidRPr="00C570DA" w:rsidRDefault="00A263CB" w:rsidP="00A263CB">
      <w:pPr>
        <w:pStyle w:val="Titre1"/>
        <w:spacing w:before="0" w:line="360" w:lineRule="auto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bookmarkStart w:id="0" w:name="_Toc120892053"/>
      <w:r w:rsidRPr="00C570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uthors</w:t>
      </w:r>
      <w:bookmarkEnd w:id="0"/>
    </w:p>
    <w:p w14:paraId="665E7F89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bookmarkStart w:id="1" w:name="_Hlk113293307"/>
      <w:r w:rsidRPr="00C570DA">
        <w:rPr>
          <w:sz w:val="20"/>
          <w:szCs w:val="20"/>
          <w:lang w:val="en-US"/>
        </w:rPr>
        <w:t xml:space="preserve">Benoît Misset, MD (1), Anh Nguyet Diep, PhD (2), Axelle Bertrand, MSc (1), Michael </w:t>
      </w:r>
      <w:proofErr w:type="spellStart"/>
      <w:r w:rsidRPr="00C570DA">
        <w:rPr>
          <w:sz w:val="20"/>
          <w:szCs w:val="20"/>
          <w:lang w:val="en-US"/>
        </w:rPr>
        <w:t>Piagnerelli</w:t>
      </w:r>
      <w:proofErr w:type="spellEnd"/>
      <w:r w:rsidRPr="00C570DA">
        <w:rPr>
          <w:sz w:val="20"/>
          <w:szCs w:val="20"/>
          <w:lang w:val="en-US"/>
        </w:rPr>
        <w:t xml:space="preserve">, MD, PhD (3), Eric Hoste, MD, PhD (4), Isabelle Michaux, MD, PhD (5), Elisabeth De Waele, MD, PhD (6), Alexander Dumoulin, MD (7), Philippe G </w:t>
      </w:r>
      <w:proofErr w:type="spellStart"/>
      <w:r w:rsidRPr="00C570DA">
        <w:rPr>
          <w:sz w:val="20"/>
          <w:szCs w:val="20"/>
          <w:lang w:val="en-US"/>
        </w:rPr>
        <w:t>Jorens</w:t>
      </w:r>
      <w:proofErr w:type="spellEnd"/>
      <w:r w:rsidRPr="00C570DA">
        <w:rPr>
          <w:sz w:val="20"/>
          <w:szCs w:val="20"/>
          <w:lang w:val="en-US"/>
        </w:rPr>
        <w:t xml:space="preserve">, MD, PhD (8), Emmanuel van der Hauwaert, MD (9), </w:t>
      </w:r>
      <w:r w:rsidRPr="00C570DA">
        <w:rPr>
          <w:sz w:val="20"/>
          <w:szCs w:val="20"/>
          <w:shd w:val="clear" w:color="auto" w:fill="FDFCFA"/>
          <w:lang w:val="en-US"/>
        </w:rPr>
        <w:t xml:space="preserve">Frédéric </w:t>
      </w:r>
      <w:proofErr w:type="spellStart"/>
      <w:r w:rsidRPr="00C570DA">
        <w:rPr>
          <w:sz w:val="20"/>
          <w:szCs w:val="20"/>
          <w:shd w:val="clear" w:color="auto" w:fill="FDFCFA"/>
          <w:lang w:val="en-US"/>
        </w:rPr>
        <w:t>Vallot</w:t>
      </w:r>
      <w:proofErr w:type="spellEnd"/>
      <w:r w:rsidRPr="00C570DA">
        <w:rPr>
          <w:sz w:val="20"/>
          <w:szCs w:val="20"/>
          <w:shd w:val="clear" w:color="auto" w:fill="FDFCFA"/>
          <w:lang w:val="en-US"/>
        </w:rPr>
        <w:t>, MD</w:t>
      </w:r>
      <w:r w:rsidRPr="00C570DA">
        <w:rPr>
          <w:sz w:val="20"/>
          <w:szCs w:val="20"/>
          <w:lang w:val="en-US"/>
        </w:rPr>
        <w:t xml:space="preserve"> (10), Walter Swinnen, MD (11), </w:t>
      </w:r>
      <w:r w:rsidRPr="00C570DA">
        <w:rPr>
          <w:sz w:val="20"/>
          <w:szCs w:val="20"/>
          <w:shd w:val="clear" w:color="auto" w:fill="FDFCFA"/>
          <w:lang w:val="en-US"/>
        </w:rPr>
        <w:t xml:space="preserve">Nicolas De </w:t>
      </w:r>
      <w:proofErr w:type="spellStart"/>
      <w:r w:rsidRPr="00C570DA">
        <w:rPr>
          <w:sz w:val="20"/>
          <w:szCs w:val="20"/>
          <w:shd w:val="clear" w:color="auto" w:fill="FDFCFA"/>
          <w:lang w:val="en-US"/>
        </w:rPr>
        <w:t>Schryver</w:t>
      </w:r>
      <w:proofErr w:type="spellEnd"/>
      <w:r w:rsidRPr="00C570DA">
        <w:rPr>
          <w:sz w:val="20"/>
          <w:szCs w:val="20"/>
          <w:shd w:val="clear" w:color="auto" w:fill="FDFCFA"/>
          <w:lang w:val="en-US"/>
        </w:rPr>
        <w:t>, MD</w:t>
      </w:r>
      <w:r w:rsidRPr="00C570DA">
        <w:rPr>
          <w:sz w:val="20"/>
          <w:szCs w:val="20"/>
          <w:lang w:val="en-US"/>
        </w:rPr>
        <w:t xml:space="preserve"> (12), Nathalie de Mey, MD (13), Nathalie Layios, MD, PhD (1), Jean-Baptiste </w:t>
      </w:r>
      <w:proofErr w:type="spellStart"/>
      <w:r w:rsidRPr="00C570DA">
        <w:rPr>
          <w:sz w:val="20"/>
          <w:szCs w:val="20"/>
          <w:lang w:val="en-US"/>
        </w:rPr>
        <w:t>Mesland</w:t>
      </w:r>
      <w:proofErr w:type="spellEnd"/>
      <w:r w:rsidRPr="00C570DA">
        <w:rPr>
          <w:sz w:val="20"/>
          <w:szCs w:val="20"/>
          <w:lang w:val="en-US"/>
        </w:rPr>
        <w:t xml:space="preserve">, MD (14), Sébastien Robinet, MD (1), Etienne Cavalier, </w:t>
      </w:r>
      <w:proofErr w:type="spellStart"/>
      <w:r w:rsidRPr="00C570DA">
        <w:rPr>
          <w:sz w:val="20"/>
          <w:szCs w:val="20"/>
          <w:lang w:val="en-US"/>
        </w:rPr>
        <w:t>EuSpLM</w:t>
      </w:r>
      <w:proofErr w:type="spellEnd"/>
      <w:r w:rsidRPr="00C570DA">
        <w:rPr>
          <w:sz w:val="20"/>
          <w:szCs w:val="20"/>
          <w:lang w:val="en-US"/>
        </w:rPr>
        <w:t>, PhD (15) Anne-Françoise Donneau, PhD (2), Michel Moutschen, MD, PhD (16), Pierre-François Laterre, MD (17)</w:t>
      </w:r>
    </w:p>
    <w:p w14:paraId="524F8A9A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bookmarkStart w:id="2" w:name="_Hlk113293343"/>
      <w:bookmarkEnd w:id="1"/>
    </w:p>
    <w:p w14:paraId="50851BFF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</w:p>
    <w:p w14:paraId="1D8FEE9D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</w:p>
    <w:p w14:paraId="35C1C2DF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1: Department of Intensive Care Medicine, Liège University, CHU de Liège, Liege, Belgium </w:t>
      </w:r>
    </w:p>
    <w:p w14:paraId="655DA393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2: </w:t>
      </w:r>
      <w:proofErr w:type="spellStart"/>
      <w:r w:rsidRPr="00C570DA">
        <w:rPr>
          <w:sz w:val="20"/>
          <w:szCs w:val="20"/>
          <w:lang w:val="en-US"/>
        </w:rPr>
        <w:t>Biostatistic</w:t>
      </w:r>
      <w:proofErr w:type="spellEnd"/>
      <w:r w:rsidRPr="00C570DA">
        <w:rPr>
          <w:sz w:val="20"/>
          <w:szCs w:val="20"/>
          <w:lang w:val="en-US"/>
        </w:rPr>
        <w:t xml:space="preserve"> Unit, Public Health Department, Liège University, Liege, Belgium</w:t>
      </w:r>
    </w:p>
    <w:p w14:paraId="545931F1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3: </w:t>
      </w:r>
      <w:r w:rsidRPr="0092278A">
        <w:rPr>
          <w:sz w:val="20"/>
          <w:szCs w:val="20"/>
          <w:lang w:val="en-US"/>
        </w:rPr>
        <w:t>Department of intensive care</w:t>
      </w:r>
      <w:r>
        <w:rPr>
          <w:sz w:val="20"/>
          <w:szCs w:val="20"/>
          <w:lang w:val="en-US"/>
        </w:rPr>
        <w:t>,</w:t>
      </w:r>
      <w:r w:rsidRPr="0092278A">
        <w:rPr>
          <w:sz w:val="20"/>
          <w:szCs w:val="20"/>
          <w:lang w:val="en-US"/>
        </w:rPr>
        <w:t xml:space="preserve"> CHU-Charleroi-</w:t>
      </w:r>
      <w:proofErr w:type="spellStart"/>
      <w:r w:rsidRPr="0092278A">
        <w:rPr>
          <w:sz w:val="20"/>
          <w:szCs w:val="20"/>
          <w:lang w:val="en-US"/>
        </w:rPr>
        <w:t>Chimay</w:t>
      </w:r>
      <w:proofErr w:type="spellEnd"/>
      <w:r w:rsidRPr="0092278A">
        <w:rPr>
          <w:sz w:val="20"/>
          <w:szCs w:val="20"/>
          <w:lang w:val="en-US"/>
        </w:rPr>
        <w:t xml:space="preserve"> Marie Curie Hospital, Université Libre de Bruxelles</w:t>
      </w:r>
      <w:r>
        <w:rPr>
          <w:sz w:val="20"/>
          <w:szCs w:val="20"/>
          <w:lang w:val="en-US"/>
        </w:rPr>
        <w:t>,</w:t>
      </w:r>
      <w:r w:rsidRPr="0092278A">
        <w:rPr>
          <w:sz w:val="20"/>
          <w:szCs w:val="20"/>
          <w:lang w:val="en-US"/>
        </w:rPr>
        <w:t xml:space="preserve"> Charleroi</w:t>
      </w:r>
      <w:r>
        <w:rPr>
          <w:sz w:val="20"/>
          <w:szCs w:val="20"/>
          <w:lang w:val="en-US"/>
        </w:rPr>
        <w:t>,</w:t>
      </w:r>
      <w:r w:rsidRPr="0092278A">
        <w:rPr>
          <w:sz w:val="20"/>
          <w:szCs w:val="20"/>
          <w:lang w:val="en-US"/>
        </w:rPr>
        <w:t xml:space="preserve"> Belgium</w:t>
      </w:r>
    </w:p>
    <w:p w14:paraId="7CDDC7D5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4: Department of Intensive Care Medicine, University Hospital, Gent, Belgium </w:t>
      </w:r>
    </w:p>
    <w:p w14:paraId="63483C0D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5: Department of Intensive Care, Université </w:t>
      </w:r>
      <w:proofErr w:type="spellStart"/>
      <w:r w:rsidRPr="00C570DA">
        <w:rPr>
          <w:sz w:val="20"/>
          <w:szCs w:val="20"/>
          <w:lang w:val="en-US"/>
        </w:rPr>
        <w:t>Catholique</w:t>
      </w:r>
      <w:proofErr w:type="spellEnd"/>
      <w:r w:rsidRPr="00C570DA">
        <w:rPr>
          <w:sz w:val="20"/>
          <w:szCs w:val="20"/>
          <w:lang w:val="en-US"/>
        </w:rPr>
        <w:t xml:space="preserve"> de Louvain, CHU UCL Namur, </w:t>
      </w:r>
      <w:proofErr w:type="spellStart"/>
      <w:r w:rsidRPr="00C570DA">
        <w:rPr>
          <w:sz w:val="20"/>
          <w:szCs w:val="20"/>
          <w:lang w:val="en-US"/>
        </w:rPr>
        <w:t>Yvoir</w:t>
      </w:r>
      <w:proofErr w:type="spellEnd"/>
      <w:r w:rsidRPr="00C570DA">
        <w:rPr>
          <w:sz w:val="20"/>
          <w:szCs w:val="20"/>
          <w:lang w:val="en-US"/>
        </w:rPr>
        <w:t>, Belgium</w:t>
      </w:r>
    </w:p>
    <w:p w14:paraId="65349A5C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6: Department of Clinical Nutrition, Vrije Universiteit Brussel Brussels University Hospital, Jette, Belgium</w:t>
      </w:r>
    </w:p>
    <w:p w14:paraId="2E129AE2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7: Department of Intensive Care Medicine, Delta General Hospital, Roeselare, Belgium</w:t>
      </w:r>
    </w:p>
    <w:p w14:paraId="1ACC9351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8: Department of Intensive Care Medicine, Antwerp University Hospital, University of Antwerp, LEMP, </w:t>
      </w:r>
      <w:proofErr w:type="spellStart"/>
      <w:r w:rsidRPr="00C570DA">
        <w:rPr>
          <w:sz w:val="20"/>
          <w:szCs w:val="20"/>
          <w:lang w:val="en-US"/>
        </w:rPr>
        <w:t>Edegem</w:t>
      </w:r>
      <w:proofErr w:type="spellEnd"/>
      <w:r w:rsidRPr="00C570DA">
        <w:rPr>
          <w:sz w:val="20"/>
          <w:szCs w:val="20"/>
          <w:lang w:val="en-US"/>
        </w:rPr>
        <w:t>, Belgium</w:t>
      </w:r>
    </w:p>
    <w:p w14:paraId="353C3B48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9: Department of Intensive Care Medicine, Imelda General Hospital, </w:t>
      </w:r>
      <w:proofErr w:type="spellStart"/>
      <w:r w:rsidRPr="00C570DA">
        <w:rPr>
          <w:sz w:val="20"/>
          <w:szCs w:val="20"/>
          <w:lang w:val="en-US"/>
        </w:rPr>
        <w:t>Bonheiden</w:t>
      </w:r>
      <w:proofErr w:type="spellEnd"/>
      <w:r w:rsidRPr="00C570DA">
        <w:rPr>
          <w:sz w:val="20"/>
          <w:szCs w:val="20"/>
          <w:lang w:val="en-US"/>
        </w:rPr>
        <w:t xml:space="preserve">, Belgium </w:t>
      </w:r>
    </w:p>
    <w:p w14:paraId="62BAFD1D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10: Department of Intensive Care Medicine, </w:t>
      </w:r>
      <w:proofErr w:type="spellStart"/>
      <w:r w:rsidRPr="00C570DA">
        <w:rPr>
          <w:sz w:val="20"/>
          <w:szCs w:val="20"/>
          <w:lang w:val="en-US"/>
        </w:rPr>
        <w:t>Wallonie</w:t>
      </w:r>
      <w:proofErr w:type="spellEnd"/>
      <w:r w:rsidRPr="00C570DA">
        <w:rPr>
          <w:sz w:val="20"/>
          <w:szCs w:val="20"/>
          <w:lang w:val="en-US"/>
        </w:rPr>
        <w:t xml:space="preserve"> </w:t>
      </w:r>
      <w:proofErr w:type="spellStart"/>
      <w:r w:rsidRPr="00C570DA">
        <w:rPr>
          <w:sz w:val="20"/>
          <w:szCs w:val="20"/>
          <w:lang w:val="en-US"/>
        </w:rPr>
        <w:t>Picarde</w:t>
      </w:r>
      <w:proofErr w:type="spellEnd"/>
      <w:r w:rsidRPr="00C570DA">
        <w:rPr>
          <w:sz w:val="20"/>
          <w:szCs w:val="20"/>
          <w:lang w:val="en-US"/>
        </w:rPr>
        <w:t xml:space="preserve"> General Hospital, Tournai, Belgium</w:t>
      </w:r>
    </w:p>
    <w:p w14:paraId="3A8D3813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11: Department of Intensive Care Medicine, Sint Blasius General Hospital, </w:t>
      </w:r>
      <w:proofErr w:type="spellStart"/>
      <w:r w:rsidRPr="00C570DA">
        <w:rPr>
          <w:sz w:val="20"/>
          <w:szCs w:val="20"/>
          <w:lang w:val="en-US"/>
        </w:rPr>
        <w:t>Dendermonde</w:t>
      </w:r>
      <w:proofErr w:type="spellEnd"/>
      <w:r w:rsidRPr="00C570DA">
        <w:rPr>
          <w:sz w:val="20"/>
          <w:szCs w:val="20"/>
          <w:lang w:val="en-US"/>
        </w:rPr>
        <w:t>, Belgium</w:t>
      </w:r>
    </w:p>
    <w:p w14:paraId="56ACF204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12: Department of Intensive Care Medicine, Saint-Pierre </w:t>
      </w:r>
      <w:r>
        <w:rPr>
          <w:sz w:val="20"/>
          <w:szCs w:val="20"/>
          <w:lang w:val="en-US"/>
        </w:rPr>
        <w:t>General Hospital</w:t>
      </w:r>
      <w:r w:rsidRPr="00C570DA">
        <w:rPr>
          <w:sz w:val="20"/>
          <w:szCs w:val="20"/>
          <w:lang w:val="en-US"/>
        </w:rPr>
        <w:t xml:space="preserve">, </w:t>
      </w:r>
      <w:proofErr w:type="spellStart"/>
      <w:r w:rsidRPr="00C570DA">
        <w:rPr>
          <w:sz w:val="20"/>
          <w:szCs w:val="20"/>
          <w:lang w:val="en-US"/>
        </w:rPr>
        <w:t>Ottignies</w:t>
      </w:r>
      <w:proofErr w:type="spellEnd"/>
      <w:r w:rsidRPr="00C570DA">
        <w:rPr>
          <w:sz w:val="20"/>
          <w:szCs w:val="20"/>
          <w:lang w:val="en-US"/>
        </w:rPr>
        <w:t>, Belgium</w:t>
      </w:r>
    </w:p>
    <w:p w14:paraId="43CD575F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13: Department of Intensive Care Medicine, OLV General Hospital, Aalst, Belgium</w:t>
      </w:r>
    </w:p>
    <w:p w14:paraId="379DC223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14: Department of Intensive Care Medicine, Saint-Luc University Hospital, Brussels, Belgium</w:t>
      </w:r>
    </w:p>
    <w:p w14:paraId="3A2D7E66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15: Department of Clinical chemistry, University of Liege, CIRM, CHU de Liège, Liege, Belgium</w:t>
      </w:r>
    </w:p>
    <w:p w14:paraId="7E56E60B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16: Department of Infectious diseases, CHU de Liège, Liege, Belgium</w:t>
      </w:r>
    </w:p>
    <w:p w14:paraId="66C42FC7" w14:textId="77777777" w:rsidR="00A263CB" w:rsidRPr="00C570DA" w:rsidRDefault="00A263CB" w:rsidP="00A263CB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17: Department of Intensive Care Medicine, Mons-Hainaut Regional Hospital, Mons, Belgium</w:t>
      </w:r>
    </w:p>
    <w:bookmarkEnd w:id="2"/>
    <w:p w14:paraId="0F760E3C" w14:textId="77777777" w:rsidR="00D47BDB" w:rsidRPr="00D47BDB" w:rsidRDefault="00D47BDB" w:rsidP="00D47BDB">
      <w:pPr>
        <w:pStyle w:val="Titre1"/>
        <w:rPr>
          <w:rFonts w:ascii="Times New Roman" w:hAnsi="Times New Roman" w:cs="Times New Roman"/>
          <w:sz w:val="20"/>
          <w:szCs w:val="20"/>
          <w:lang w:val="en-US"/>
        </w:rPr>
      </w:pPr>
    </w:p>
    <w:p w14:paraId="3F0CD236" w14:textId="77777777" w:rsidR="00D47BDB" w:rsidRPr="00D47BDB" w:rsidRDefault="00D47BDB" w:rsidP="00D47BDB">
      <w:pPr>
        <w:pStyle w:val="Titre1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D47BDB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Correspondence </w:t>
      </w:r>
    </w:p>
    <w:p w14:paraId="69E94738" w14:textId="77777777" w:rsidR="00D47BDB" w:rsidRPr="00D47BDB" w:rsidRDefault="00D47BDB" w:rsidP="00D47BDB">
      <w:pPr>
        <w:rPr>
          <w:lang w:val="en-US" w:eastAsia="en-US"/>
        </w:rPr>
      </w:pPr>
    </w:p>
    <w:p w14:paraId="355E14DF" w14:textId="77777777" w:rsidR="00D47BDB" w:rsidRPr="00D47BDB" w:rsidRDefault="00D47BDB" w:rsidP="00D47BDB">
      <w:pPr>
        <w:spacing w:line="360" w:lineRule="auto"/>
        <w:jc w:val="both"/>
        <w:rPr>
          <w:sz w:val="20"/>
          <w:szCs w:val="20"/>
          <w:lang w:val="en-US"/>
        </w:rPr>
      </w:pPr>
      <w:r w:rsidRPr="00D47BDB">
        <w:rPr>
          <w:sz w:val="20"/>
          <w:szCs w:val="20"/>
          <w:lang w:val="en-US"/>
        </w:rPr>
        <w:t xml:space="preserve">Benoît Misset, MD, </w:t>
      </w:r>
    </w:p>
    <w:p w14:paraId="75538D91" w14:textId="77777777" w:rsidR="009C57F9" w:rsidRDefault="00D47BDB" w:rsidP="009C57F9">
      <w:pPr>
        <w:spacing w:line="360" w:lineRule="auto"/>
        <w:jc w:val="both"/>
        <w:rPr>
          <w:sz w:val="20"/>
          <w:szCs w:val="20"/>
          <w:lang w:val="en-US"/>
        </w:rPr>
      </w:pPr>
      <w:r w:rsidRPr="004E2AC4">
        <w:rPr>
          <w:sz w:val="20"/>
          <w:szCs w:val="20"/>
          <w:lang w:val="en-US"/>
        </w:rPr>
        <w:t xml:space="preserve">Email address: </w:t>
      </w:r>
      <w:hyperlink r:id="rId6" w:history="1">
        <w:r w:rsidRPr="004E2AC4">
          <w:rPr>
            <w:rStyle w:val="Lienhypertexte"/>
            <w:sz w:val="20"/>
            <w:szCs w:val="20"/>
            <w:lang w:val="en-US"/>
          </w:rPr>
          <w:t>benoit.misset@chuliege.be</w:t>
        </w:r>
      </w:hyperlink>
    </w:p>
    <w:p w14:paraId="216AFCB9" w14:textId="77777777" w:rsidR="009C57F9" w:rsidRDefault="009C57F9" w:rsidP="009C57F9">
      <w:pPr>
        <w:spacing w:line="360" w:lineRule="auto"/>
        <w:jc w:val="both"/>
        <w:rPr>
          <w:sz w:val="20"/>
          <w:szCs w:val="20"/>
          <w:lang w:val="en-US"/>
        </w:rPr>
        <w:sectPr w:rsidR="009C57F9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51EFFC9" w14:textId="5E36C67F" w:rsidR="000F5CCC" w:rsidRPr="009C57F9" w:rsidRDefault="00EF4F4B" w:rsidP="009C57F9">
      <w:pPr>
        <w:pStyle w:val="Titre2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lastRenderedPageBreak/>
        <w:t>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-Table </w:t>
      </w:r>
      <w:r w:rsidR="000F5CCC" w:rsidRPr="009C57F9">
        <w:rPr>
          <w:rFonts w:ascii="Times New Roman" w:hAnsi="Times New Roman" w:cs="Times New Roman"/>
          <w:sz w:val="20"/>
          <w:szCs w:val="20"/>
        </w:rPr>
        <w:t xml:space="preserve">1: Blood </w:t>
      </w:r>
      <w:proofErr w:type="spellStart"/>
      <w:r w:rsidR="000F5CCC" w:rsidRPr="009C57F9">
        <w:rPr>
          <w:rFonts w:ascii="Times New Roman" w:hAnsi="Times New Roman" w:cs="Times New Roman"/>
          <w:sz w:val="20"/>
          <w:szCs w:val="20"/>
        </w:rPr>
        <w:t>levels</w:t>
      </w:r>
      <w:proofErr w:type="spellEnd"/>
      <w:r w:rsidR="000F5CCC" w:rsidRPr="009C57F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0F5CCC" w:rsidRPr="009C57F9">
        <w:rPr>
          <w:rFonts w:ascii="Times New Roman" w:hAnsi="Times New Roman" w:cs="Times New Roman"/>
          <w:sz w:val="20"/>
          <w:szCs w:val="20"/>
        </w:rPr>
        <w:t>median</w:t>
      </w:r>
      <w:proofErr w:type="spellEnd"/>
      <w:r w:rsidR="000F5CCC" w:rsidRPr="009C57F9">
        <w:rPr>
          <w:rFonts w:ascii="Times New Roman" w:hAnsi="Times New Roman" w:cs="Times New Roman"/>
          <w:sz w:val="20"/>
          <w:szCs w:val="20"/>
        </w:rPr>
        <w:t xml:space="preserve"> [IQR]) of the 21 </w:t>
      </w:r>
      <w:proofErr w:type="spellStart"/>
      <w:r w:rsidR="000F5CCC" w:rsidRPr="009C57F9">
        <w:rPr>
          <w:rFonts w:ascii="Times New Roman" w:hAnsi="Times New Roman" w:cs="Times New Roman"/>
          <w:sz w:val="20"/>
          <w:szCs w:val="20"/>
        </w:rPr>
        <w:t>biomarkers</w:t>
      </w:r>
      <w:proofErr w:type="spellEnd"/>
      <w:r w:rsidR="000F5CCC" w:rsidRPr="009C57F9">
        <w:rPr>
          <w:rFonts w:ascii="Times New Roman" w:hAnsi="Times New Roman" w:cs="Times New Roman"/>
          <w:sz w:val="20"/>
          <w:szCs w:val="20"/>
        </w:rPr>
        <w:t xml:space="preserve"> as per </w:t>
      </w:r>
      <w:proofErr w:type="spellStart"/>
      <w:r w:rsidR="000F5CCC" w:rsidRPr="009C57F9">
        <w:rPr>
          <w:rFonts w:ascii="Times New Roman" w:hAnsi="Times New Roman" w:cs="Times New Roman"/>
          <w:sz w:val="20"/>
          <w:szCs w:val="20"/>
        </w:rPr>
        <w:t>sub-phenotype</w:t>
      </w:r>
      <w:proofErr w:type="spellEnd"/>
      <w:r w:rsidR="000F5CCC" w:rsidRPr="009C57F9">
        <w:rPr>
          <w:rFonts w:ascii="Times New Roman" w:hAnsi="Times New Roman" w:cs="Times New Roman"/>
          <w:sz w:val="20"/>
          <w:szCs w:val="20"/>
        </w:rPr>
        <w:t xml:space="preserve"> (log10-transformed)</w:t>
      </w:r>
    </w:p>
    <w:p w14:paraId="4147BDBA" w14:textId="77777777" w:rsidR="000F5CCC" w:rsidRPr="004E2AC4" w:rsidRDefault="000F5CCC" w:rsidP="000F5CCC">
      <w:pPr>
        <w:rPr>
          <w:sz w:val="20"/>
          <w:szCs w:val="20"/>
          <w:lang w:val="en-US" w:eastAsia="en-US"/>
        </w:rPr>
      </w:pPr>
    </w:p>
    <w:tbl>
      <w:tblPr>
        <w:tblW w:w="533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1841"/>
        <w:gridCol w:w="2630"/>
        <w:gridCol w:w="2522"/>
        <w:gridCol w:w="2642"/>
        <w:gridCol w:w="2484"/>
        <w:gridCol w:w="1070"/>
      </w:tblGrid>
      <w:tr w:rsidR="000F5CCC" w:rsidRPr="004E2AC4" w14:paraId="0939C308" w14:textId="77777777" w:rsidTr="00A860BE">
        <w:trPr>
          <w:trHeight w:val="320"/>
          <w:jc w:val="center"/>
        </w:trPr>
        <w:tc>
          <w:tcPr>
            <w:tcW w:w="587" w:type="pct"/>
            <w:vMerge w:val="restart"/>
            <w:shd w:val="clear" w:color="auto" w:fill="auto"/>
            <w:vAlign w:val="center"/>
          </w:tcPr>
          <w:p w14:paraId="78465E3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sz w:val="20"/>
                <w:szCs w:val="20"/>
                <w:lang w:val="en-US"/>
              </w:rPr>
              <w:t>Signature</w:t>
            </w:r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14:paraId="3E992F0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sz w:val="20"/>
                <w:szCs w:val="20"/>
                <w:lang w:val="en-US"/>
              </w:rPr>
              <w:t>Biomarkers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5AF2C9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ubphenotype</w:t>
            </w:r>
            <w:proofErr w:type="spellEnd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7C4E640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ubphenotype</w:t>
            </w:r>
            <w:proofErr w:type="spellEnd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6609C8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ubphenotype</w:t>
            </w:r>
            <w:proofErr w:type="spellEnd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36229E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ubphenotype</w:t>
            </w:r>
            <w:proofErr w:type="spellEnd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7EF7A7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F5CCC" w:rsidRPr="004E2AC4" w14:paraId="6D376024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07FBCC4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vMerge/>
            <w:shd w:val="clear" w:color="auto" w:fill="auto"/>
            <w:noWrap/>
            <w:vAlign w:val="center"/>
            <w:hideMark/>
          </w:tcPr>
          <w:p w14:paraId="61D9308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6427E90F" w14:textId="77777777" w:rsidR="000F5CCC" w:rsidRPr="004E2AC4" w:rsidRDefault="000F5CCC" w:rsidP="00A860BE">
            <w:pPr>
              <w:spacing w:before="60" w:after="6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89)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A24D6DD" w14:textId="77777777" w:rsidR="000F5CCC" w:rsidRPr="004E2AC4" w:rsidRDefault="000F5CCC" w:rsidP="00A860BE">
            <w:pPr>
              <w:spacing w:before="60" w:after="6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178)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253C423" w14:textId="77777777" w:rsidR="000F5CCC" w:rsidRPr="004E2AC4" w:rsidRDefault="000F5CCC" w:rsidP="00A860BE">
            <w:pPr>
              <w:spacing w:before="60" w:after="6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298431E" w14:textId="77777777" w:rsidR="000F5CCC" w:rsidRPr="004E2AC4" w:rsidRDefault="000F5CCC" w:rsidP="00A860BE">
            <w:pPr>
              <w:spacing w:before="60" w:after="6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8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653858E" w14:textId="77777777" w:rsidR="000F5CCC" w:rsidRPr="004E2AC4" w:rsidRDefault="000F5CCC" w:rsidP="00A860BE">
            <w:pPr>
              <w:spacing w:before="60" w:after="6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F5CCC" w:rsidRPr="004E2AC4" w14:paraId="24725AAE" w14:textId="77777777" w:rsidTr="00A860BE">
        <w:trPr>
          <w:trHeight w:val="320"/>
          <w:jc w:val="center"/>
        </w:trPr>
        <w:tc>
          <w:tcPr>
            <w:tcW w:w="587" w:type="pct"/>
            <w:vMerge w:val="restart"/>
            <w:shd w:val="clear" w:color="auto" w:fill="auto"/>
            <w:vAlign w:val="center"/>
          </w:tcPr>
          <w:p w14:paraId="007047D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E80688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ICAM-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F360A8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5.16 [4.99 - 5.37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73FF25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5.21 [5.09 - 5.46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B406D5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5.41 [5.17 - 5.61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1AE660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5.46 [5.29 - 5.6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A8C53A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1A573F83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520D885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C348E9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E-selectin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74EB23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4.36 [4.08 - 4.51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117919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4.43 [4.26 - 4.60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0383A3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4.65 [4.52 - 4.78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81F632B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4.62 [4.44 - 4.75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72C521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0637A787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202C4CA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E86324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P-Selectin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D43DF2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5.03 [4.74 - 5.26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0FD4C3B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5.30 [5.06 - 5.52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064460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5.62 [5.39 - 5.88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1E0380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5.32 [5.09 - 5.64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1D1BC7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745CD188" w14:textId="77777777" w:rsidTr="00A860BE">
        <w:trPr>
          <w:trHeight w:val="320"/>
          <w:jc w:val="center"/>
        </w:trPr>
        <w:tc>
          <w:tcPr>
            <w:tcW w:w="587" w:type="pct"/>
            <w:vMerge w:val="restart"/>
            <w:shd w:val="clear" w:color="auto" w:fill="auto"/>
            <w:vAlign w:val="center"/>
          </w:tcPr>
          <w:p w14:paraId="2022A36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BE3C3E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CRP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BDFE0D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11 [1.87 - 2.30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76C27E0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98 [1.73 - 2.22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E6A13D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11 [1.99 - 2.30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688AAA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18 [1.94 - 2.31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4087AD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0F5CCC" w:rsidRPr="004E2AC4" w14:paraId="012DAE8A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27DF494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C0B718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CCL4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E0F132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69 [1.54 - 1.95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435D664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87 [1.63 - 2.08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12884DB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90 [1.73 - 2.16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A7DBD1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09 [1.88 - 2.31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CB2A9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3371D536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508D82C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FDEF14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6DBD03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03 [1.67 - 2.36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39CFC57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93 [1.45 - 2.27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2D841B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08 [1.73 - 2.51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D5F277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49 [2.26 - 2.65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679A31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6296CD3C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310D533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73DE2E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Platelet count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C35CEA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36 [2.26 - 2.47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474561E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45 [2.32 - 2.56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BCA1CE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40 [2.32 - 2.49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3C3D46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38 [2.22 - 2.47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AB7A73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06AF4066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4E4C51F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F20C8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CCL2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0D8A5E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01 [1.72 - 2.28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5260CA6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35 [2.01 - 2.65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642DD6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59 [2.36 - 2.80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E35043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89 [2.46 - 3.04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2EFDAF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5181635C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0C462B4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F7DCD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 xml:space="preserve">Total IgG against </w:t>
            </w:r>
          </w:p>
          <w:p w14:paraId="11DF58C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SARS-CoV-2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05E9BB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27 [0.76 - 1.88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0887D2B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76 [2.39 - 3.12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5DAC2C5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64 [2.33 - 3.07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12D1E3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70 [0.71 - 2.79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AEC979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52F37BC1" w14:textId="77777777" w:rsidTr="00A860BE">
        <w:trPr>
          <w:trHeight w:val="320"/>
          <w:jc w:val="center"/>
        </w:trPr>
        <w:tc>
          <w:tcPr>
            <w:tcW w:w="587" w:type="pct"/>
            <w:vMerge w:val="restart"/>
            <w:shd w:val="clear" w:color="auto" w:fill="auto"/>
            <w:vAlign w:val="center"/>
          </w:tcPr>
          <w:p w14:paraId="6BCDADE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C94EC2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83381D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00 [1.00 - 1.11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3B08AC0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00 [1.01 - 1.14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56BC9F1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02 [1.78 - 2.46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D2F728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44 [1.00 - 1.69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049314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75546664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61DF7F9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62EB3F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IL-4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8BA40E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21 [1.13 - 1.30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7C59A12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24 [1.13 - 1.39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5886C4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84 [1.54 - 2.18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DAF87B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38 [1.18 - 1.48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1F529E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28AA51B3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41E8F95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1B392D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115407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15 [1.01 - 1.23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2755C59B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17 [0.96 - 1.35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08A98A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97 [1.56 - 2.65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00E759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37 [1.18 - 1.59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5C16E1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7B4FDCA3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290D12E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59AD75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0444A5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11 [1.11 - 1.11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6E50A1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11 [1.11 - 1.11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BC0819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11 [1.11 - 1.44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339A13B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11 [1.11 - 1.11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4EB20A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3F76461E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41D047B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E5CCE2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IL-12p70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95D028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91 [0.91 - 1.13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00380CE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91 [0.91 - 1.56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0152E0F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54 [2.18 - 2.77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38E2E2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79 [1.08 - 2.18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08DEAD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210EA8FD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376CBFD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2089E3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CXCL8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FAB125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74 [0.40 - 1.04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0EAF2A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02 [0.62 - 1.29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06B340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31 [1.16 - 1.54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BB8B29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52 [1.29 - 1.66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7A7F27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72E6C910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4A75A3E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E1D1B3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DAA38C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01 [1.01 - 1.01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6518A7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01 [1.01 - 1.76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13A562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16 [1.65 - 2.65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6078B8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27 [1.99 - 2.64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A809BD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044E74C8" w14:textId="77777777" w:rsidTr="00A860BE">
        <w:trPr>
          <w:trHeight w:val="320"/>
          <w:jc w:val="center"/>
        </w:trPr>
        <w:tc>
          <w:tcPr>
            <w:tcW w:w="587" w:type="pct"/>
            <w:vMerge w:val="restart"/>
            <w:shd w:val="clear" w:color="auto" w:fill="auto"/>
            <w:vAlign w:val="center"/>
          </w:tcPr>
          <w:p w14:paraId="1ABC5BBB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717E49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IL-17A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AA9053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47 [0.47 - 0.63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4138F33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47 [0.47 - 0.87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0D6F9F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77 [1.28 - 2.13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2405E0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97 [0.47 - 1.35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A6448E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405E9111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50E2D77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9712D5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5E59AD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54 [0.54 - 0.54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0472902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54 [0.54 - 0.64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A105AC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63 [1.39 - 2.04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076F90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81 [0.54 - 1.14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F3D5E7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1C8F2780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06F000B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058F1A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IL-1-β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F3C81B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21 [0.21 - 0.21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3F48493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21 [0.21 - 0.21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532D2AE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.11 [1.80 - 2.57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6D4BA8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24 [0.83 - 1.62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A04FDF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605E2174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3AEB134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74F19A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IFN-α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60970DF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-0.09 [-0.09 - -0.09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1E001D8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-0.09 [-0.09 - -0.05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057927C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.41 [1.01 - 1.65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3F8849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37 [-0.09 - 0.70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00379A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5605AF00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163644A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AF532A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IL-1-α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6BA61FE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30 [0.09 - 0.51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5F22502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29 [0.05 - 0.57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2690E2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45 [0.14 - 0.57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351CEC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61 [0.42 - 0.78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76A0DB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6A3B8A32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33176AB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466C96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CCL3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64927B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37 [0.37 - 0.60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0F868E2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62 [0.37 - 0.99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8071CE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53 [0.37 - 0.92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3EC4AA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95 [0.77 - 1.31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AF954EB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5CCC" w:rsidRPr="004E2AC4" w14:paraId="6FD7371A" w14:textId="77777777" w:rsidTr="00A860BE">
        <w:trPr>
          <w:trHeight w:val="320"/>
          <w:jc w:val="center"/>
        </w:trPr>
        <w:tc>
          <w:tcPr>
            <w:tcW w:w="587" w:type="pct"/>
            <w:vMerge/>
            <w:shd w:val="clear" w:color="auto" w:fill="auto"/>
            <w:vAlign w:val="center"/>
          </w:tcPr>
          <w:p w14:paraId="09317D4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A0C45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49947D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44 [0.22 - 0.95]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57662E8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31 [0.22 - 0.71]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061454C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88 [0.62 - 1.58]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50423D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93 [0.52 - 1.24]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ADEC92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14:paraId="2459649F" w14:textId="2EE8B30E" w:rsidR="000F5CCC" w:rsidRPr="004E2AC4" w:rsidRDefault="000F5CCC" w:rsidP="00B44610">
      <w:pPr>
        <w:pStyle w:val="Titre2"/>
        <w:spacing w:line="360" w:lineRule="auto"/>
        <w:jc w:val="center"/>
        <w:rPr>
          <w:sz w:val="20"/>
          <w:szCs w:val="20"/>
          <w:lang w:val="en-US"/>
        </w:rPr>
      </w:pPr>
    </w:p>
    <w:sectPr w:rsidR="000F5CCC" w:rsidRPr="004E2AC4" w:rsidSect="00B446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EB4A4" w14:textId="77777777" w:rsidR="003613AB" w:rsidRDefault="003613AB" w:rsidP="003613AB">
      <w:r>
        <w:separator/>
      </w:r>
    </w:p>
  </w:endnote>
  <w:endnote w:type="continuationSeparator" w:id="0">
    <w:p w14:paraId="1F759D03" w14:textId="77777777" w:rsidR="003613AB" w:rsidRDefault="003613AB" w:rsidP="00361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5E909" w14:textId="77777777" w:rsidR="003613AB" w:rsidRDefault="003613AB">
    <w:pPr>
      <w:pStyle w:val="Pieddepage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fr-FR"/>
      </w:rPr>
      <w:t>2</w:t>
    </w:r>
    <w:r>
      <w:rPr>
        <w:caps/>
        <w:color w:val="4472C4" w:themeColor="accent1"/>
      </w:rPr>
      <w:fldChar w:fldCharType="end"/>
    </w:r>
  </w:p>
  <w:p w14:paraId="3649ACF3" w14:textId="77777777" w:rsidR="003613AB" w:rsidRDefault="003613A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448B8" w14:textId="77777777" w:rsidR="003613AB" w:rsidRDefault="003613AB" w:rsidP="003613AB">
      <w:r>
        <w:separator/>
      </w:r>
    </w:p>
  </w:footnote>
  <w:footnote w:type="continuationSeparator" w:id="0">
    <w:p w14:paraId="04C66790" w14:textId="77777777" w:rsidR="003613AB" w:rsidRDefault="003613AB" w:rsidP="00361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CCC"/>
    <w:rsid w:val="0003705A"/>
    <w:rsid w:val="000F5CCC"/>
    <w:rsid w:val="001B30F1"/>
    <w:rsid w:val="00240A34"/>
    <w:rsid w:val="003613AB"/>
    <w:rsid w:val="00943C85"/>
    <w:rsid w:val="009C57F9"/>
    <w:rsid w:val="00A263CB"/>
    <w:rsid w:val="00A860BE"/>
    <w:rsid w:val="00B44610"/>
    <w:rsid w:val="00D47BDB"/>
    <w:rsid w:val="00D6259F"/>
    <w:rsid w:val="00EF4F4B"/>
    <w:rsid w:val="00F070F8"/>
    <w:rsid w:val="00F2422A"/>
    <w:rsid w:val="00FD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C6D03"/>
  <w15:chartTrackingRefBased/>
  <w15:docId w15:val="{438F0062-9DAC-47E9-BBC5-B36E88E40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0F5CC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F5CC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F5CC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F5C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F5C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F5C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D47BDB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613A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613A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eddepage">
    <w:name w:val="footer"/>
    <w:basedOn w:val="Normal"/>
    <w:link w:val="PieddepageCar"/>
    <w:uiPriority w:val="99"/>
    <w:unhideWhenUsed/>
    <w:rsid w:val="003613A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613AB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oit.misset@chuliege.b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49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.H.U. de Liege</Company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K Séverine</dc:creator>
  <cp:keywords/>
  <dc:description/>
  <cp:lastModifiedBy>MARCK Séverine</cp:lastModifiedBy>
  <cp:revision>7</cp:revision>
  <cp:lastPrinted>2023-12-21T15:12:00Z</cp:lastPrinted>
  <dcterms:created xsi:type="dcterms:W3CDTF">2023-12-21T12:51:00Z</dcterms:created>
  <dcterms:modified xsi:type="dcterms:W3CDTF">2024-03-19T14:01:00Z</dcterms:modified>
</cp:coreProperties>
</file>